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DE4F8" w14:textId="3E6DA145" w:rsidR="00CD1A8A" w:rsidRPr="009F15B4" w:rsidRDefault="00CD1A8A" w:rsidP="00CD1A8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6A020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E406D1">
        <w:rPr>
          <w:rFonts w:ascii="Times New Roman" w:hAnsi="Times New Roman" w:cs="Times New Roman" w:hint="eastAsia"/>
          <w:b/>
          <w:bCs/>
        </w:rPr>
        <w:t>T</w:t>
      </w:r>
      <w:r w:rsidRPr="00E406D1">
        <w:rPr>
          <w:rFonts w:ascii="Times New Roman" w:hAnsi="Times New Roman" w:cs="Times New Roman"/>
          <w:b/>
          <w:bCs/>
        </w:rPr>
        <w:t xml:space="preserve">able. </w:t>
      </w:r>
      <w:r w:rsidRPr="0021294A">
        <w:rPr>
          <w:rFonts w:ascii="Times New Roman" w:eastAsia="Malgun Gothic" w:hAnsi="Times New Roman" w:cs="Times New Roman"/>
          <w:b/>
          <w:color w:val="000000"/>
          <w:kern w:val="0"/>
          <w:lang w:eastAsia="ko-KR"/>
        </w:rPr>
        <w:t>Plasmids used in this study</w:t>
      </w:r>
    </w:p>
    <w:tbl>
      <w:tblPr>
        <w:tblStyle w:val="a3"/>
        <w:tblW w:w="8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360"/>
        <w:gridCol w:w="1372"/>
      </w:tblGrid>
      <w:tr w:rsidR="00CD1A8A" w:rsidRPr="00785B99" w14:paraId="35E76ADE" w14:textId="77777777" w:rsidTr="00E14E0B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B5EE09" w14:textId="77777777" w:rsidR="00CD1A8A" w:rsidRPr="00785B99" w:rsidRDefault="00CD1A8A" w:rsidP="00E14E0B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Plasmids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79B77F" w14:textId="77777777" w:rsidR="00CD1A8A" w:rsidRPr="00785B99" w:rsidRDefault="00CD1A8A" w:rsidP="00E14E0B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Relevant marker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815004" w14:textId="77777777" w:rsidR="00CD1A8A" w:rsidRPr="00785B99" w:rsidRDefault="00CD1A8A" w:rsidP="00E14E0B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Reference</w:t>
            </w:r>
          </w:p>
        </w:tc>
      </w:tr>
      <w:tr w:rsidR="00CD1A8A" w:rsidRPr="00785B99" w14:paraId="2CA86612" w14:textId="77777777" w:rsidTr="00E14E0B">
        <w:tc>
          <w:tcPr>
            <w:tcW w:w="4111" w:type="dxa"/>
            <w:tcBorders>
              <w:top w:val="single" w:sz="4" w:space="0" w:color="auto"/>
            </w:tcBorders>
          </w:tcPr>
          <w:p w14:paraId="09FB9016" w14:textId="77777777" w:rsidR="00CD1A8A" w:rsidRPr="00785B99" w:rsidRDefault="00CD1A8A" w:rsidP="00E14E0B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</w:rPr>
              <w:t>YCplac33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12D34069" w14:textId="77777777" w:rsidR="00CD1A8A" w:rsidRPr="00785B99" w:rsidRDefault="00CD1A8A" w:rsidP="00E14E0B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>CEN-ARS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D5ABA42" w14:textId="46C608D1" w:rsidR="00CD1A8A" w:rsidRPr="00785B99" w:rsidRDefault="006A0202" w:rsidP="00E14E0B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</w:tr>
      <w:tr w:rsidR="00CD1A8A" w:rsidRPr="00785B99" w14:paraId="79146BEA" w14:textId="77777777" w:rsidTr="00E14E0B">
        <w:tc>
          <w:tcPr>
            <w:tcW w:w="4111" w:type="dxa"/>
            <w:tcBorders>
              <w:top w:val="single" w:sz="4" w:space="0" w:color="auto"/>
            </w:tcBorders>
          </w:tcPr>
          <w:p w14:paraId="53609030" w14:textId="77777777" w:rsidR="00CD1A8A" w:rsidRPr="00785B99" w:rsidRDefault="00CD1A8A" w:rsidP="00E14E0B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 xml:space="preserve">Eplac195 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3A885E80" w14:textId="77777777" w:rsidR="00CD1A8A" w:rsidRPr="00785B99" w:rsidRDefault="00CD1A8A" w:rsidP="00E14E0B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>URA3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C9E1EE8" w14:textId="26154CB6" w:rsidR="00CD1A8A" w:rsidRPr="00785B99" w:rsidRDefault="006A0202" w:rsidP="00E14E0B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</w:tr>
      <w:tr w:rsidR="00CD1A8A" w:rsidRPr="00785B99" w14:paraId="47F352B6" w14:textId="77777777" w:rsidTr="00E14E0B">
        <w:tc>
          <w:tcPr>
            <w:tcW w:w="4111" w:type="dxa"/>
            <w:tcBorders>
              <w:top w:val="single" w:sz="4" w:space="0" w:color="auto"/>
            </w:tcBorders>
          </w:tcPr>
          <w:p w14:paraId="1F7CF4B5" w14:textId="77777777" w:rsidR="00CD1A8A" w:rsidRDefault="00CD1A8A" w:rsidP="00E14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Eplac195-PUF5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17C4919B" w14:textId="77777777" w:rsidR="00CD1A8A" w:rsidRPr="00785B99" w:rsidRDefault="00CD1A8A" w:rsidP="00E14E0B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>
              <w:rPr>
                <w:rFonts w:ascii="Times New Roman" w:hAnsi="Times New Roman" w:cs="Times New Roman"/>
                <w:i/>
                <w:iCs/>
              </w:rPr>
              <w:t>PUF5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B12B695" w14:textId="77777777" w:rsidR="00CD1A8A" w:rsidRDefault="00CD1A8A" w:rsidP="00E14E0B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CD1A8A" w:rsidRPr="00785B99" w14:paraId="545E2394" w14:textId="77777777" w:rsidTr="00E14E0B">
        <w:tc>
          <w:tcPr>
            <w:tcW w:w="4111" w:type="dxa"/>
            <w:tcBorders>
              <w:top w:val="single" w:sz="4" w:space="0" w:color="auto"/>
            </w:tcBorders>
          </w:tcPr>
          <w:p w14:paraId="5CB8EF33" w14:textId="77777777" w:rsidR="00CD1A8A" w:rsidRDefault="00CD1A8A" w:rsidP="00E14E0B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Eplac195-CLB1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3DBD64A0" w14:textId="77777777" w:rsidR="00CD1A8A" w:rsidRPr="005343D4" w:rsidRDefault="00CD1A8A" w:rsidP="00E14E0B">
            <w:pPr>
              <w:rPr>
                <w:rFonts w:ascii="Times New Roman" w:eastAsia="Malgun Gothic" w:hAnsi="Times New Roman" w:cs="Times New Roman"/>
                <w:i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>
              <w:rPr>
                <w:rFonts w:ascii="Times New Roman" w:hAnsi="Times New Roman" w:cs="Times New Roman"/>
                <w:i/>
              </w:rPr>
              <w:t>CLB1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5CA1396" w14:textId="0EC3F6DE" w:rsidR="00CD1A8A" w:rsidRPr="00785B99" w:rsidRDefault="006A0202" w:rsidP="00E14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CD1A8A" w:rsidRPr="00785B99" w14:paraId="4317421F" w14:textId="77777777" w:rsidTr="00E14E0B">
        <w:tc>
          <w:tcPr>
            <w:tcW w:w="4111" w:type="dxa"/>
            <w:tcBorders>
              <w:top w:val="single" w:sz="4" w:space="0" w:color="auto"/>
            </w:tcBorders>
          </w:tcPr>
          <w:p w14:paraId="3A87C68C" w14:textId="77777777" w:rsidR="00CD1A8A" w:rsidRDefault="00CD1A8A" w:rsidP="00E14E0B">
            <w:pPr>
              <w:rPr>
                <w:rFonts w:ascii="Times New Roman" w:hAnsi="Times New Roman" w:cs="Times New Roman"/>
              </w:rPr>
            </w:pPr>
            <w:r w:rsidRPr="00670DC8">
              <w:rPr>
                <w:rFonts w:ascii="Times New Roman" w:hAnsi="Times New Roman" w:cs="Times New Roman"/>
              </w:rPr>
              <w:t>YEplac195-CLB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05D8C447" w14:textId="77777777" w:rsidR="00CD1A8A" w:rsidRPr="00785B99" w:rsidRDefault="00CD1A8A" w:rsidP="00E14E0B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>
              <w:rPr>
                <w:rFonts w:ascii="Times New Roman" w:hAnsi="Times New Roman" w:cs="Times New Roman"/>
                <w:i/>
              </w:rPr>
              <w:t>CLB2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7EE7BFB" w14:textId="10F19B28" w:rsidR="00CD1A8A" w:rsidRPr="00785B99" w:rsidRDefault="006A0202" w:rsidP="00E14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CD1A8A" w:rsidRPr="00785B99" w14:paraId="3FE23EF8" w14:textId="77777777" w:rsidTr="00E14E0B">
        <w:tc>
          <w:tcPr>
            <w:tcW w:w="4111" w:type="dxa"/>
            <w:tcBorders>
              <w:top w:val="single" w:sz="4" w:space="0" w:color="auto"/>
            </w:tcBorders>
          </w:tcPr>
          <w:p w14:paraId="6E50755A" w14:textId="77777777" w:rsidR="00CD1A8A" w:rsidRPr="00670DC8" w:rsidRDefault="00CD1A8A" w:rsidP="00E14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Eplac195-CLB5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1FB2F296" w14:textId="77777777" w:rsidR="00CD1A8A" w:rsidRPr="00785B99" w:rsidRDefault="00CD1A8A" w:rsidP="00E14E0B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>
              <w:rPr>
                <w:rFonts w:ascii="Times New Roman" w:hAnsi="Times New Roman" w:cs="Times New Roman"/>
                <w:i/>
              </w:rPr>
              <w:t>CLB5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F1125C2" w14:textId="77777777" w:rsidR="00CD1A8A" w:rsidRDefault="00CD1A8A" w:rsidP="00E14E0B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CD1A8A" w:rsidRPr="00785B99" w14:paraId="49D95C62" w14:textId="77777777" w:rsidTr="00E14E0B">
        <w:tc>
          <w:tcPr>
            <w:tcW w:w="4111" w:type="dxa"/>
            <w:tcBorders>
              <w:top w:val="single" w:sz="4" w:space="0" w:color="auto"/>
            </w:tcBorders>
          </w:tcPr>
          <w:p w14:paraId="65969279" w14:textId="77777777" w:rsidR="00CD1A8A" w:rsidRPr="00670DC8" w:rsidRDefault="00CD1A8A" w:rsidP="00E14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Eplac195-CLB6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5C7E18C0" w14:textId="77777777" w:rsidR="00CD1A8A" w:rsidRPr="00785B99" w:rsidRDefault="00CD1A8A" w:rsidP="00E14E0B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>
              <w:rPr>
                <w:rFonts w:ascii="Times New Roman" w:hAnsi="Times New Roman" w:cs="Times New Roman"/>
                <w:i/>
              </w:rPr>
              <w:t>CLB6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C88740F" w14:textId="77777777" w:rsidR="00CD1A8A" w:rsidRDefault="00CD1A8A" w:rsidP="00E14E0B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CD1A8A" w:rsidRPr="00785B99" w14:paraId="55EDE0A6" w14:textId="77777777" w:rsidTr="00E14E0B">
        <w:tc>
          <w:tcPr>
            <w:tcW w:w="4111" w:type="dxa"/>
            <w:tcBorders>
              <w:top w:val="single" w:sz="4" w:space="0" w:color="auto"/>
            </w:tcBorders>
          </w:tcPr>
          <w:p w14:paraId="32B9FC09" w14:textId="77777777" w:rsidR="00CD1A8A" w:rsidRPr="00670DC8" w:rsidRDefault="00CD1A8A" w:rsidP="00E14E0B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Cplac33-CLB2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2406B658" w14:textId="77777777" w:rsidR="00CD1A8A" w:rsidRPr="00785B99" w:rsidRDefault="00CD1A8A" w:rsidP="00E14E0B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>CEN-ARS</w:t>
            </w:r>
            <w:r>
              <w:rPr>
                <w:rFonts w:ascii="Times New Roman" w:hAnsi="Times New Roman" w:cs="Times New Roman"/>
                <w:i/>
              </w:rPr>
              <w:t>, CLB2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08E15FA" w14:textId="77777777" w:rsidR="00CD1A8A" w:rsidRPr="00785B99" w:rsidRDefault="00CD1A8A" w:rsidP="00E14E0B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 w:hint="eastAsia"/>
              </w:rPr>
              <w:t>T</w:t>
            </w:r>
            <w:r w:rsidRPr="00785B99">
              <w:rPr>
                <w:rFonts w:ascii="Times New Roman" w:hAnsi="Times New Roman" w:cs="Times New Roman"/>
              </w:rPr>
              <w:t>his study</w:t>
            </w:r>
          </w:p>
        </w:tc>
      </w:tr>
      <w:tr w:rsidR="00CD1A8A" w:rsidRPr="00785B99" w14:paraId="04D29FEA" w14:textId="77777777" w:rsidTr="00E14E0B">
        <w:tc>
          <w:tcPr>
            <w:tcW w:w="4111" w:type="dxa"/>
            <w:tcBorders>
              <w:top w:val="single" w:sz="4" w:space="0" w:color="auto"/>
            </w:tcBorders>
          </w:tcPr>
          <w:p w14:paraId="21D02F6D" w14:textId="77777777" w:rsidR="00CD1A8A" w:rsidRDefault="00CD1A8A" w:rsidP="00E14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Y</w:t>
            </w:r>
            <w:r>
              <w:rPr>
                <w:rFonts w:ascii="Times New Roman" w:hAnsi="Times New Roman" w:cs="Times New Roman"/>
                <w:lang w:eastAsia="ja-JP"/>
              </w:rPr>
              <w:t>Cplac33-IXR1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4AB82A62" w14:textId="77777777" w:rsidR="00CD1A8A" w:rsidRPr="00785B99" w:rsidRDefault="00CD1A8A" w:rsidP="00E14E0B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>CEN-ARS</w:t>
            </w:r>
            <w:r>
              <w:rPr>
                <w:rFonts w:ascii="Times New Roman" w:hAnsi="Times New Roman" w:cs="Times New Roman"/>
                <w:i/>
              </w:rPr>
              <w:t>, IXR1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63EDDE0" w14:textId="2D26882D" w:rsidR="00CD1A8A" w:rsidRPr="00785B99" w:rsidRDefault="006A0202" w:rsidP="00E14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775DE" w:rsidRPr="00785B99" w14:paraId="4201F402" w14:textId="77777777" w:rsidTr="00E14E0B">
        <w:tc>
          <w:tcPr>
            <w:tcW w:w="4111" w:type="dxa"/>
          </w:tcPr>
          <w:p w14:paraId="1254B999" w14:textId="3555CC3D" w:rsidR="00A775DE" w:rsidRPr="00A775DE" w:rsidRDefault="00A775DE" w:rsidP="00A775DE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YCplac33-CLB1-3HA-CLB1 3</w:t>
            </w:r>
            <w:r>
              <w:rPr>
                <w:rFonts w:ascii="Times New Roman" w:hAnsi="Times New Roman" w:cs="Times New Roman"/>
                <w:lang w:eastAsia="ja-JP" w:bidi="en-US"/>
              </w:rPr>
              <w:t>’</w:t>
            </w:r>
            <w:r>
              <w:rPr>
                <w:rFonts w:ascii="Times New Roman" w:hAnsi="Times New Roman" w:cs="Times New Roman" w:hint="eastAsia"/>
                <w:lang w:eastAsia="ja-JP" w:bidi="en-US"/>
              </w:rPr>
              <w:t>UTR</w:t>
            </w:r>
          </w:p>
        </w:tc>
        <w:tc>
          <w:tcPr>
            <w:tcW w:w="3360" w:type="dxa"/>
          </w:tcPr>
          <w:p w14:paraId="5760CD97" w14:textId="3306AECA" w:rsidR="00A775DE" w:rsidRPr="00785B99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>CEN-ARS, CLB1-3HA</w:t>
            </w:r>
          </w:p>
        </w:tc>
        <w:tc>
          <w:tcPr>
            <w:tcW w:w="1372" w:type="dxa"/>
          </w:tcPr>
          <w:p w14:paraId="37BBFDBC" w14:textId="737AD6F1" w:rsidR="00A775DE" w:rsidRDefault="00A775DE" w:rsidP="00A775D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</w:tr>
      <w:tr w:rsidR="00A775DE" w:rsidRPr="00785B99" w14:paraId="7A907150" w14:textId="77777777" w:rsidTr="00E14E0B">
        <w:tc>
          <w:tcPr>
            <w:tcW w:w="4111" w:type="dxa"/>
          </w:tcPr>
          <w:p w14:paraId="73559BBE" w14:textId="4CFADE14" w:rsidR="00A775DE" w:rsidRPr="00A775DE" w:rsidRDefault="00A775DE" w:rsidP="00A775DE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YCplac33-CLB2-3HA-CLB2 3</w:t>
            </w:r>
            <w:r>
              <w:rPr>
                <w:rFonts w:ascii="Times New Roman" w:hAnsi="Times New Roman" w:cs="Times New Roman"/>
                <w:lang w:eastAsia="ja-JP" w:bidi="en-US"/>
              </w:rPr>
              <w:t>’</w:t>
            </w:r>
            <w:r>
              <w:rPr>
                <w:rFonts w:ascii="Times New Roman" w:hAnsi="Times New Roman" w:cs="Times New Roman" w:hint="eastAsia"/>
                <w:lang w:eastAsia="ja-JP" w:bidi="en-US"/>
              </w:rPr>
              <w:t>UTR</w:t>
            </w:r>
          </w:p>
        </w:tc>
        <w:tc>
          <w:tcPr>
            <w:tcW w:w="3360" w:type="dxa"/>
          </w:tcPr>
          <w:p w14:paraId="3644B2DF" w14:textId="32C4A935" w:rsidR="00A775DE" w:rsidRPr="00785B99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785B99"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785B99">
              <w:rPr>
                <w:rFonts w:ascii="Times New Roman" w:hAnsi="Times New Roman" w:cs="Times New Roman"/>
                <w:i/>
              </w:rPr>
              <w:t>CEN-ARS, CLB</w:t>
            </w:r>
            <w:r>
              <w:rPr>
                <w:rFonts w:ascii="Times New Roman" w:hAnsi="Times New Roman" w:cs="Times New Roman" w:hint="eastAsia"/>
                <w:i/>
                <w:lang w:eastAsia="ja-JP"/>
              </w:rPr>
              <w:t>2</w:t>
            </w:r>
            <w:r w:rsidRPr="00785B99">
              <w:rPr>
                <w:rFonts w:ascii="Times New Roman" w:hAnsi="Times New Roman" w:cs="Times New Roman"/>
                <w:i/>
              </w:rPr>
              <w:t>-3HA</w:t>
            </w:r>
          </w:p>
        </w:tc>
        <w:tc>
          <w:tcPr>
            <w:tcW w:w="1372" w:type="dxa"/>
          </w:tcPr>
          <w:p w14:paraId="048EEFC1" w14:textId="4A94CF9E" w:rsidR="00A775DE" w:rsidRDefault="00A775DE" w:rsidP="00A775D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</w:tr>
      <w:tr w:rsidR="00A775DE" w:rsidRPr="00785B99" w14:paraId="1CF793AE" w14:textId="77777777" w:rsidTr="00E14E0B">
        <w:tc>
          <w:tcPr>
            <w:tcW w:w="4111" w:type="dxa"/>
          </w:tcPr>
          <w:p w14:paraId="1F4D76B4" w14:textId="77777777" w:rsidR="00A775DE" w:rsidRPr="00785B99" w:rsidRDefault="00A775DE" w:rsidP="00A775DE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  <w:lang w:bidi="en-US"/>
              </w:rPr>
              <w:t>pCgLEU2</w:t>
            </w:r>
          </w:p>
        </w:tc>
        <w:tc>
          <w:tcPr>
            <w:tcW w:w="3360" w:type="dxa"/>
          </w:tcPr>
          <w:p w14:paraId="79CF8EAF" w14:textId="77777777" w:rsidR="00A775DE" w:rsidRPr="00785B99" w:rsidRDefault="00A775DE" w:rsidP="00A775DE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lang w:bidi="en-US"/>
              </w:rPr>
              <w:t xml:space="preserve">C. glabrata LEU2 </w:t>
            </w:r>
            <w:r w:rsidRPr="00785B99">
              <w:rPr>
                <w:rFonts w:ascii="Times New Roman" w:hAnsi="Times New Roman" w:cs="Times New Roman"/>
                <w:lang w:bidi="en-US"/>
              </w:rPr>
              <w:t>in pUC19</w:t>
            </w:r>
          </w:p>
        </w:tc>
        <w:tc>
          <w:tcPr>
            <w:tcW w:w="1372" w:type="dxa"/>
          </w:tcPr>
          <w:p w14:paraId="2AA1D1BA" w14:textId="3FD50A6B" w:rsidR="00A775DE" w:rsidRPr="00785B99" w:rsidRDefault="00A775DE" w:rsidP="00A775D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</w:tr>
      <w:tr w:rsidR="00A775DE" w:rsidRPr="00785B99" w14:paraId="4B051752" w14:textId="77777777" w:rsidTr="00E14E0B">
        <w:tc>
          <w:tcPr>
            <w:tcW w:w="4111" w:type="dxa"/>
          </w:tcPr>
          <w:p w14:paraId="60E93C25" w14:textId="77777777" w:rsidR="00A775DE" w:rsidRPr="00785B99" w:rsidRDefault="00A775DE" w:rsidP="00A775DE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  <w:lang w:bidi="en-US"/>
              </w:rPr>
              <w:t>pCgHIS3</w:t>
            </w:r>
          </w:p>
        </w:tc>
        <w:tc>
          <w:tcPr>
            <w:tcW w:w="3360" w:type="dxa"/>
          </w:tcPr>
          <w:p w14:paraId="6EB551A6" w14:textId="77777777" w:rsidR="00A775DE" w:rsidRPr="00785B99" w:rsidRDefault="00A775DE" w:rsidP="00A775DE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lang w:bidi="en-US"/>
              </w:rPr>
              <w:t xml:space="preserve">C. glabrata HIS3 </w:t>
            </w:r>
            <w:r w:rsidRPr="00785B99">
              <w:rPr>
                <w:rFonts w:ascii="Times New Roman" w:hAnsi="Times New Roman" w:cs="Times New Roman"/>
                <w:lang w:bidi="en-US"/>
              </w:rPr>
              <w:t>in pUC19</w:t>
            </w:r>
          </w:p>
        </w:tc>
        <w:tc>
          <w:tcPr>
            <w:tcW w:w="1372" w:type="dxa"/>
          </w:tcPr>
          <w:p w14:paraId="3D0A30F6" w14:textId="1BA242BD" w:rsidR="00A775DE" w:rsidRPr="00785B99" w:rsidRDefault="00A775DE" w:rsidP="00A775D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</w:tr>
      <w:tr w:rsidR="00A775DE" w:rsidRPr="00785B99" w14:paraId="6E3D49BD" w14:textId="77777777" w:rsidTr="00E14E0B">
        <w:tc>
          <w:tcPr>
            <w:tcW w:w="4111" w:type="dxa"/>
          </w:tcPr>
          <w:p w14:paraId="1D5C8958" w14:textId="77777777" w:rsidR="00A775DE" w:rsidRPr="00785B99" w:rsidRDefault="00A775DE" w:rsidP="00A775DE">
            <w:pPr>
              <w:rPr>
                <w:rFonts w:ascii="Times New Roman" w:hAnsi="Times New Roman" w:cs="Times New Roman"/>
              </w:rPr>
            </w:pPr>
            <w:r w:rsidRPr="00785B99">
              <w:rPr>
                <w:rFonts w:ascii="Times New Roman" w:hAnsi="Times New Roman" w:cs="Times New Roman"/>
                <w:lang w:bidi="en-US"/>
              </w:rPr>
              <w:t>pCgTRP1</w:t>
            </w:r>
          </w:p>
        </w:tc>
        <w:tc>
          <w:tcPr>
            <w:tcW w:w="3360" w:type="dxa"/>
          </w:tcPr>
          <w:p w14:paraId="020DC5AC" w14:textId="77777777" w:rsidR="00A775DE" w:rsidRPr="00785B99" w:rsidRDefault="00A775DE" w:rsidP="00A775DE">
            <w:pPr>
              <w:rPr>
                <w:rFonts w:ascii="Times New Roman" w:hAnsi="Times New Roman" w:cs="Times New Roman"/>
                <w:i/>
                <w:iCs/>
              </w:rPr>
            </w:pPr>
            <w:r w:rsidRPr="00785B99">
              <w:rPr>
                <w:rFonts w:ascii="Times New Roman" w:hAnsi="Times New Roman" w:cs="Times New Roman"/>
                <w:i/>
                <w:lang w:bidi="en-US"/>
              </w:rPr>
              <w:t xml:space="preserve">C. glabrata TRP1 </w:t>
            </w:r>
            <w:r w:rsidRPr="00785B99">
              <w:rPr>
                <w:rFonts w:ascii="Times New Roman" w:hAnsi="Times New Roman" w:cs="Times New Roman"/>
                <w:lang w:bidi="en-US"/>
              </w:rPr>
              <w:t>in pUC19</w:t>
            </w:r>
          </w:p>
        </w:tc>
        <w:tc>
          <w:tcPr>
            <w:tcW w:w="1372" w:type="dxa"/>
          </w:tcPr>
          <w:p w14:paraId="6564FCA6" w14:textId="4DAEF159" w:rsidR="00A775DE" w:rsidRPr="00785B99" w:rsidRDefault="00A775DE" w:rsidP="00A775D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</w:tr>
      <w:tr w:rsidR="00A775DE" w:rsidRPr="00785B99" w14:paraId="37A66FC2" w14:textId="77777777" w:rsidTr="00E14E0B">
        <w:tc>
          <w:tcPr>
            <w:tcW w:w="4111" w:type="dxa"/>
          </w:tcPr>
          <w:p w14:paraId="4042DBE9" w14:textId="77777777" w:rsidR="00A775DE" w:rsidRPr="00785B99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 w:rsidRPr="006F7388">
              <w:rPr>
                <w:rFonts w:ascii="Times New Roman" w:hAnsi="Times New Roman" w:cs="Times New Roman"/>
                <w:lang w:bidi="en-US"/>
              </w:rPr>
              <w:t>pKlURA3</w:t>
            </w:r>
          </w:p>
        </w:tc>
        <w:tc>
          <w:tcPr>
            <w:tcW w:w="3360" w:type="dxa"/>
          </w:tcPr>
          <w:p w14:paraId="5FFB440C" w14:textId="77777777" w:rsidR="00A775DE" w:rsidRPr="00785B99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D519E6">
              <w:rPr>
                <w:rFonts w:ascii="Times New Roman" w:hAnsi="Times New Roman" w:cs="Times New Roman"/>
                <w:i/>
                <w:lang w:bidi="en-US"/>
              </w:rPr>
              <w:t>K</w:t>
            </w:r>
            <w:r>
              <w:rPr>
                <w:rFonts w:ascii="Times New Roman" w:hAnsi="Times New Roman" w:cs="Times New Roman"/>
                <w:i/>
                <w:lang w:bidi="en-US"/>
              </w:rPr>
              <w:t>.</w:t>
            </w:r>
            <w:r w:rsidRPr="00D519E6">
              <w:rPr>
                <w:rFonts w:ascii="Times New Roman" w:hAnsi="Times New Roman" w:cs="Times New Roman"/>
                <w:i/>
                <w:lang w:bidi="en-US"/>
              </w:rPr>
              <w:t xml:space="preserve"> lactis URA3</w:t>
            </w:r>
            <w:r w:rsidRPr="00785B99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785B99">
              <w:rPr>
                <w:rFonts w:ascii="Times New Roman" w:hAnsi="Times New Roman" w:cs="Times New Roman"/>
                <w:lang w:bidi="en-US"/>
              </w:rPr>
              <w:t>in pUC19</w:t>
            </w:r>
          </w:p>
        </w:tc>
        <w:tc>
          <w:tcPr>
            <w:tcW w:w="1372" w:type="dxa"/>
          </w:tcPr>
          <w:p w14:paraId="456E685C" w14:textId="4D2FC4F2" w:rsidR="00A775DE" w:rsidRPr="00785B99" w:rsidRDefault="00A775DE" w:rsidP="00A775DE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</w:tr>
    </w:tbl>
    <w:p w14:paraId="4C78960D" w14:textId="46779F59" w:rsidR="00327761" w:rsidRDefault="00327761">
      <w:pPr>
        <w:rPr>
          <w:rFonts w:ascii="Times New Roman" w:hAnsi="Times New Roman" w:cs="Times New Roman"/>
        </w:rPr>
      </w:pPr>
    </w:p>
    <w:p w14:paraId="1E363771" w14:textId="77777777" w:rsidR="006A0202" w:rsidRPr="00AD087F" w:rsidRDefault="006A0202" w:rsidP="006A0202">
      <w:pPr>
        <w:spacing w:line="36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3991"/>
        </w:rPr>
      </w:pPr>
      <w:r w:rsidRPr="00AD087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3991"/>
        </w:rPr>
        <w:t>References</w:t>
      </w:r>
    </w:p>
    <w:p w14:paraId="20F99F2D" w14:textId="77777777" w:rsidR="006A0202" w:rsidRDefault="006A0202" w:rsidP="006A0202">
      <w:pPr>
        <w:autoSpaceDE w:val="0"/>
        <w:autoSpaceDN w:val="0"/>
        <w:spacing w:line="360" w:lineRule="exact"/>
        <w:ind w:leftChars="1" w:left="285" w:hangingChars="118" w:hanging="283"/>
        <w:rPr>
          <w:rFonts w:ascii="Times New Roman" w:eastAsia="Times New Roman" w:hAnsi="Times New Roman" w:cs="Times New Roman"/>
          <w:sz w:val="24"/>
          <w:szCs w:val="24"/>
        </w:rPr>
      </w:pPr>
      <w:r w:rsidRPr="00AD087F">
        <w:rPr>
          <w:rFonts w:ascii="Times New Roman" w:eastAsia="Times New Roman" w:hAnsi="Times New Roman" w:cs="Times New Roman"/>
          <w:sz w:val="24"/>
          <w:szCs w:val="24"/>
        </w:rPr>
        <w:t>1. Gietz RD, Sugino A. New yeast-Escherichia coli shuttle vectors constructed with in vitro mutagenized yeast genes lacking six-base pair restriction sites. </w:t>
      </w:r>
      <w:r w:rsidRPr="00AD087F">
        <w:rPr>
          <w:rFonts w:ascii="Times New Roman" w:eastAsia="Times New Roman" w:hAnsi="Times New Roman" w:cs="Times New Roman"/>
          <w:i/>
          <w:iCs/>
          <w:sz w:val="24"/>
          <w:szCs w:val="24"/>
        </w:rPr>
        <w:t>Gene</w:t>
      </w:r>
      <w:r w:rsidRPr="00AD087F">
        <w:rPr>
          <w:rFonts w:ascii="Times New Roman" w:eastAsia="Times New Roman" w:hAnsi="Times New Roman" w:cs="Times New Roman"/>
          <w:sz w:val="24"/>
          <w:szCs w:val="24"/>
        </w:rPr>
        <w:t>. 1988;74(2):527-534. doi:10.1016/0378-1119(88)90185-0</w:t>
      </w:r>
    </w:p>
    <w:p w14:paraId="5DBD64C6" w14:textId="77777777" w:rsidR="006A0202" w:rsidRDefault="006A0202" w:rsidP="006A0202">
      <w:pPr>
        <w:spacing w:line="360" w:lineRule="exact"/>
        <w:ind w:left="283" w:hangingChars="118" w:hanging="283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Pr="0056346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Sato M, Irie K, Suda Y, Mizuno T, Irie K. The RNA-binding protein Puf5 and the HMGB protein Ixr1 contribute to cell cycle progression through the regulation of cell cycle-specific expression of CLB1 in Saccharomyces cerevisiae. </w:t>
      </w:r>
      <w:proofErr w:type="spellStart"/>
      <w:r w:rsidRPr="0056346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LoS</w:t>
      </w:r>
      <w:proofErr w:type="spellEnd"/>
      <w:r w:rsidRPr="0056346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Genet. 2022;18: e1010340. </w:t>
      </w:r>
      <w:proofErr w:type="spellStart"/>
      <w:r w:rsidRPr="0056346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doi</w:t>
      </w:r>
      <w:proofErr w:type="spellEnd"/>
      <w:r w:rsidRPr="0056346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: 10.1371/journal.pgen.1010340. PMID: 35905103; PMCID: PMC9365169.</w:t>
      </w:r>
    </w:p>
    <w:p w14:paraId="03201AD3" w14:textId="54232CA2" w:rsidR="00A775DE" w:rsidRPr="00C2343D" w:rsidRDefault="00A775DE" w:rsidP="006A0202">
      <w:pPr>
        <w:spacing w:line="360" w:lineRule="exact"/>
        <w:ind w:left="260" w:hangingChars="118" w:hanging="260"/>
        <w:rPr>
          <w:rFonts w:ascii="Times New Roman" w:hAnsi="Times New Roman" w:cs="Times New Roman"/>
          <w:sz w:val="22"/>
        </w:rPr>
      </w:pPr>
      <w:r w:rsidRPr="00C2343D">
        <w:rPr>
          <w:rFonts w:ascii="Times New Roman" w:hAnsi="Times New Roman" w:cs="Times New Roman" w:hint="eastAsia"/>
          <w:sz w:val="22"/>
        </w:rPr>
        <w:t xml:space="preserve">3. </w:t>
      </w:r>
      <w:proofErr w:type="spellStart"/>
      <w:r w:rsidR="00C2343D" w:rsidRPr="00C2343D">
        <w:rPr>
          <w:rFonts w:ascii="Times New Roman" w:hAnsi="Times New Roman" w:cs="Times New Roman"/>
          <w:sz w:val="22"/>
        </w:rPr>
        <w:t>Revilleza</w:t>
      </w:r>
      <w:proofErr w:type="spellEnd"/>
      <w:r w:rsidR="00C2343D" w:rsidRPr="00C2343D">
        <w:rPr>
          <w:rFonts w:ascii="Times New Roman" w:hAnsi="Times New Roman" w:cs="Times New Roman"/>
          <w:sz w:val="22"/>
        </w:rPr>
        <w:t xml:space="preserve"> JEC, Sato M, Irie K, Suda Y, Mizuno T, Irie K. Regulation of CLB6 expression by the cytoplasmic </w:t>
      </w:r>
      <w:proofErr w:type="spellStart"/>
      <w:r w:rsidR="00C2343D" w:rsidRPr="00C2343D">
        <w:rPr>
          <w:rFonts w:ascii="Times New Roman" w:hAnsi="Times New Roman" w:cs="Times New Roman"/>
          <w:sz w:val="22"/>
        </w:rPr>
        <w:t>deadenylase</w:t>
      </w:r>
      <w:proofErr w:type="spellEnd"/>
      <w:r w:rsidR="00C2343D" w:rsidRPr="00C2343D">
        <w:rPr>
          <w:rFonts w:ascii="Times New Roman" w:hAnsi="Times New Roman" w:cs="Times New Roman"/>
          <w:sz w:val="22"/>
        </w:rPr>
        <w:t xml:space="preserve"> Ccr4 through its coding and 3' UTR regions. </w:t>
      </w:r>
      <w:proofErr w:type="spellStart"/>
      <w:r w:rsidR="00C2343D" w:rsidRPr="00C2343D">
        <w:rPr>
          <w:rFonts w:ascii="Times New Roman" w:hAnsi="Times New Roman" w:cs="Times New Roman"/>
          <w:sz w:val="22"/>
        </w:rPr>
        <w:t>PLoS</w:t>
      </w:r>
      <w:proofErr w:type="spellEnd"/>
      <w:r w:rsidR="00C2343D" w:rsidRPr="00C2343D">
        <w:rPr>
          <w:rFonts w:ascii="Times New Roman" w:hAnsi="Times New Roman" w:cs="Times New Roman"/>
          <w:sz w:val="22"/>
        </w:rPr>
        <w:t xml:space="preserve"> One. 2022 May 6;17(5):e0268283. </w:t>
      </w:r>
      <w:proofErr w:type="spellStart"/>
      <w:r w:rsidR="00C2343D" w:rsidRPr="00C2343D">
        <w:rPr>
          <w:rFonts w:ascii="Times New Roman" w:hAnsi="Times New Roman" w:cs="Times New Roman"/>
          <w:sz w:val="22"/>
        </w:rPr>
        <w:t>doi</w:t>
      </w:r>
      <w:proofErr w:type="spellEnd"/>
      <w:r w:rsidR="00C2343D" w:rsidRPr="00C2343D">
        <w:rPr>
          <w:rFonts w:ascii="Times New Roman" w:hAnsi="Times New Roman" w:cs="Times New Roman"/>
          <w:sz w:val="22"/>
        </w:rPr>
        <w:t>: 10.1371/journal.pone.0268283. PMID: 35522675; PMCID: PMC9075657.</w:t>
      </w:r>
    </w:p>
    <w:p w14:paraId="27E40077" w14:textId="63F982F3" w:rsidR="006A0202" w:rsidRDefault="00A775DE" w:rsidP="006A0202">
      <w:pPr>
        <w:autoSpaceDE w:val="0"/>
        <w:autoSpaceDN w:val="0"/>
        <w:spacing w:line="360" w:lineRule="exact"/>
        <w:ind w:leftChars="1" w:left="285" w:hangingChars="118" w:hanging="283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="006A0202" w:rsidRPr="00AD087F">
        <w:rPr>
          <w:rFonts w:ascii="Times New Roman" w:eastAsia="Times New Roman" w:hAnsi="Times New Roman" w:cs="Times New Roman"/>
          <w:sz w:val="24"/>
          <w:szCs w:val="24"/>
        </w:rPr>
        <w:t>.</w:t>
      </w:r>
      <w:r w:rsidR="006A0202" w:rsidRPr="00A775DE">
        <w:rPr>
          <w:rFonts w:ascii="Times New Roman" w:eastAsia="Times New Roman" w:hAnsi="Times New Roman" w:cs="Times New Roman"/>
          <w:sz w:val="22"/>
        </w:rPr>
        <w:t xml:space="preserve"> </w:t>
      </w:r>
      <w:r w:rsidR="006A0202" w:rsidRPr="00A775DE">
        <w:rPr>
          <w:rFonts w:ascii="Times New Roman" w:eastAsia="Times New Roman" w:hAnsi="Times New Roman" w:cs="Times New Roman"/>
          <w:kern w:val="0"/>
          <w:sz w:val="22"/>
        </w:rPr>
        <w:t xml:space="preserve">Sakumoto N, Mukai Y, Uchida K, Kouchi T, Kuwajima J, Nakagawa Y, et al. A series of protein phosphatase gene </w:t>
      </w:r>
      <w:proofErr w:type="spellStart"/>
      <w:r w:rsidR="006A0202" w:rsidRPr="00A775DE">
        <w:rPr>
          <w:rFonts w:ascii="Times New Roman" w:eastAsia="Times New Roman" w:hAnsi="Times New Roman" w:cs="Times New Roman"/>
          <w:kern w:val="0"/>
          <w:sz w:val="22"/>
        </w:rPr>
        <w:t>disruptants</w:t>
      </w:r>
      <w:proofErr w:type="spellEnd"/>
      <w:r w:rsidR="006A0202" w:rsidRPr="00A775DE">
        <w:rPr>
          <w:rFonts w:ascii="Times New Roman" w:eastAsia="Times New Roman" w:hAnsi="Times New Roman" w:cs="Times New Roman"/>
          <w:kern w:val="0"/>
          <w:sz w:val="22"/>
        </w:rPr>
        <w:t xml:space="preserve"> in </w:t>
      </w:r>
      <w:r w:rsidR="006A0202" w:rsidRPr="00A775DE">
        <w:rPr>
          <w:rFonts w:ascii="Times New Roman" w:eastAsia="Times New Roman" w:hAnsi="Times New Roman" w:cs="Times New Roman"/>
          <w:i/>
          <w:iCs/>
          <w:kern w:val="0"/>
          <w:sz w:val="22"/>
        </w:rPr>
        <w:t>Saccharomyces cerevisiae</w:t>
      </w:r>
      <w:r w:rsidR="006A0202" w:rsidRPr="00A775DE">
        <w:rPr>
          <w:rFonts w:ascii="Times New Roman" w:eastAsia="Times New Roman" w:hAnsi="Times New Roman" w:cs="Times New Roman"/>
          <w:kern w:val="0"/>
          <w:sz w:val="22"/>
        </w:rPr>
        <w:t>. Yeast. 1999; 15: 1669-1679. doi:10.1002/(SICI)1097-0061(199911)15:15&lt;</w:t>
      </w:r>
      <w:proofErr w:type="gramStart"/>
      <w:r w:rsidR="006A0202" w:rsidRPr="00A775DE">
        <w:rPr>
          <w:rFonts w:ascii="Times New Roman" w:eastAsia="Times New Roman" w:hAnsi="Times New Roman" w:cs="Times New Roman"/>
          <w:kern w:val="0"/>
          <w:sz w:val="22"/>
        </w:rPr>
        <w:t>1669::</w:t>
      </w:r>
      <w:proofErr w:type="gramEnd"/>
      <w:r w:rsidR="006A0202" w:rsidRPr="00A775DE">
        <w:rPr>
          <w:rFonts w:ascii="Times New Roman" w:eastAsia="Times New Roman" w:hAnsi="Times New Roman" w:cs="Times New Roman"/>
          <w:kern w:val="0"/>
          <w:sz w:val="22"/>
        </w:rPr>
        <w:t>AID-YEA480&gt;3.0.CO;2-6</w:t>
      </w:r>
    </w:p>
    <w:p w14:paraId="762901C7" w14:textId="77777777" w:rsidR="006A0202" w:rsidRDefault="006A0202" w:rsidP="006A0202">
      <w:pPr>
        <w:spacing w:line="360" w:lineRule="exact"/>
        <w:rPr>
          <w:rFonts w:ascii="Times New Roman" w:hAnsi="Times New Roman" w:cs="Times New Roman"/>
        </w:rPr>
      </w:pPr>
    </w:p>
    <w:sectPr w:rsidR="006A02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B4BAE0" w14:textId="77777777" w:rsidR="00E37872" w:rsidRDefault="00E37872" w:rsidP="005334C2">
      <w:r>
        <w:separator/>
      </w:r>
    </w:p>
  </w:endnote>
  <w:endnote w:type="continuationSeparator" w:id="0">
    <w:p w14:paraId="156E624C" w14:textId="77777777" w:rsidR="00E37872" w:rsidRDefault="00E37872" w:rsidP="0053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E30FFD" w14:textId="77777777" w:rsidR="00E37872" w:rsidRDefault="00E37872" w:rsidP="005334C2">
      <w:r>
        <w:separator/>
      </w:r>
    </w:p>
  </w:footnote>
  <w:footnote w:type="continuationSeparator" w:id="0">
    <w:p w14:paraId="5A6C75DE" w14:textId="77777777" w:rsidR="00E37872" w:rsidRDefault="00E37872" w:rsidP="00533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83392"/>
    <w:multiLevelType w:val="hybridMultilevel"/>
    <w:tmpl w:val="50B0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41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C"/>
    <w:rsid w:val="0001625C"/>
    <w:rsid w:val="00026B4E"/>
    <w:rsid w:val="000633B3"/>
    <w:rsid w:val="000656BF"/>
    <w:rsid w:val="000A6DB5"/>
    <w:rsid w:val="000C387D"/>
    <w:rsid w:val="000D49AC"/>
    <w:rsid w:val="000E1341"/>
    <w:rsid w:val="000E3613"/>
    <w:rsid w:val="000E47CD"/>
    <w:rsid w:val="000E72AA"/>
    <w:rsid w:val="000F6B37"/>
    <w:rsid w:val="00112581"/>
    <w:rsid w:val="00151F19"/>
    <w:rsid w:val="00152A63"/>
    <w:rsid w:val="001633EC"/>
    <w:rsid w:val="00166500"/>
    <w:rsid w:val="00192629"/>
    <w:rsid w:val="0019264F"/>
    <w:rsid w:val="001B41A8"/>
    <w:rsid w:val="001B7E08"/>
    <w:rsid w:val="001C4B37"/>
    <w:rsid w:val="001C7E58"/>
    <w:rsid w:val="001D3024"/>
    <w:rsid w:val="001F24E6"/>
    <w:rsid w:val="001F3557"/>
    <w:rsid w:val="001F3B64"/>
    <w:rsid w:val="00216B1B"/>
    <w:rsid w:val="00222456"/>
    <w:rsid w:val="00222DBA"/>
    <w:rsid w:val="0022793D"/>
    <w:rsid w:val="002322EF"/>
    <w:rsid w:val="00232A7A"/>
    <w:rsid w:val="00243C98"/>
    <w:rsid w:val="00246B74"/>
    <w:rsid w:val="0025173C"/>
    <w:rsid w:val="00271AA8"/>
    <w:rsid w:val="0027233D"/>
    <w:rsid w:val="0027340C"/>
    <w:rsid w:val="0027340F"/>
    <w:rsid w:val="0027762B"/>
    <w:rsid w:val="00292BBC"/>
    <w:rsid w:val="002A2B9B"/>
    <w:rsid w:val="002C3566"/>
    <w:rsid w:val="002C6E2E"/>
    <w:rsid w:val="002D2275"/>
    <w:rsid w:val="00306143"/>
    <w:rsid w:val="003151FB"/>
    <w:rsid w:val="003263DD"/>
    <w:rsid w:val="00327761"/>
    <w:rsid w:val="00343E1F"/>
    <w:rsid w:val="003663F8"/>
    <w:rsid w:val="003764A7"/>
    <w:rsid w:val="003974F4"/>
    <w:rsid w:val="003A697D"/>
    <w:rsid w:val="003C3BA9"/>
    <w:rsid w:val="003D0743"/>
    <w:rsid w:val="003D4693"/>
    <w:rsid w:val="003D5AF5"/>
    <w:rsid w:val="003E5DE5"/>
    <w:rsid w:val="003E5E78"/>
    <w:rsid w:val="003F27A0"/>
    <w:rsid w:val="004009B6"/>
    <w:rsid w:val="00400DD3"/>
    <w:rsid w:val="004056AA"/>
    <w:rsid w:val="00406C80"/>
    <w:rsid w:val="00411499"/>
    <w:rsid w:val="004157A2"/>
    <w:rsid w:val="004318E7"/>
    <w:rsid w:val="00434BE6"/>
    <w:rsid w:val="00435DBD"/>
    <w:rsid w:val="0045242F"/>
    <w:rsid w:val="0045471E"/>
    <w:rsid w:val="004548FF"/>
    <w:rsid w:val="004561BC"/>
    <w:rsid w:val="00482483"/>
    <w:rsid w:val="00487878"/>
    <w:rsid w:val="004B0CF7"/>
    <w:rsid w:val="004B7F79"/>
    <w:rsid w:val="004C27DF"/>
    <w:rsid w:val="004C2A90"/>
    <w:rsid w:val="004D6019"/>
    <w:rsid w:val="004D62C1"/>
    <w:rsid w:val="004F09E7"/>
    <w:rsid w:val="004F4344"/>
    <w:rsid w:val="00517896"/>
    <w:rsid w:val="00530521"/>
    <w:rsid w:val="005334C2"/>
    <w:rsid w:val="005343D4"/>
    <w:rsid w:val="0056414F"/>
    <w:rsid w:val="00573D45"/>
    <w:rsid w:val="00592E85"/>
    <w:rsid w:val="005C00DE"/>
    <w:rsid w:val="005C0AB2"/>
    <w:rsid w:val="005D0D34"/>
    <w:rsid w:val="005D5B4E"/>
    <w:rsid w:val="005E1012"/>
    <w:rsid w:val="005E1235"/>
    <w:rsid w:val="005E2AD6"/>
    <w:rsid w:val="005F0154"/>
    <w:rsid w:val="005F5990"/>
    <w:rsid w:val="00600292"/>
    <w:rsid w:val="006106A7"/>
    <w:rsid w:val="00614A45"/>
    <w:rsid w:val="00625808"/>
    <w:rsid w:val="00626534"/>
    <w:rsid w:val="006363BF"/>
    <w:rsid w:val="00650E4B"/>
    <w:rsid w:val="00652A84"/>
    <w:rsid w:val="00667D50"/>
    <w:rsid w:val="00670DC8"/>
    <w:rsid w:val="00675FCD"/>
    <w:rsid w:val="00681377"/>
    <w:rsid w:val="00681EF5"/>
    <w:rsid w:val="006971F1"/>
    <w:rsid w:val="006A0202"/>
    <w:rsid w:val="006A3570"/>
    <w:rsid w:val="006A6B41"/>
    <w:rsid w:val="006E2F17"/>
    <w:rsid w:val="006E4DEE"/>
    <w:rsid w:val="006F7388"/>
    <w:rsid w:val="007021D2"/>
    <w:rsid w:val="00713CAA"/>
    <w:rsid w:val="00725C45"/>
    <w:rsid w:val="007358A9"/>
    <w:rsid w:val="00740465"/>
    <w:rsid w:val="00742867"/>
    <w:rsid w:val="00754DBA"/>
    <w:rsid w:val="007564BA"/>
    <w:rsid w:val="00762C7E"/>
    <w:rsid w:val="00764EC6"/>
    <w:rsid w:val="00770440"/>
    <w:rsid w:val="00773546"/>
    <w:rsid w:val="00785B99"/>
    <w:rsid w:val="00786D35"/>
    <w:rsid w:val="00791BFB"/>
    <w:rsid w:val="0079640B"/>
    <w:rsid w:val="00796560"/>
    <w:rsid w:val="007A72E1"/>
    <w:rsid w:val="007C12EF"/>
    <w:rsid w:val="007C3342"/>
    <w:rsid w:val="007C49E2"/>
    <w:rsid w:val="007D297B"/>
    <w:rsid w:val="007D64B0"/>
    <w:rsid w:val="007E0D71"/>
    <w:rsid w:val="007E5ABB"/>
    <w:rsid w:val="007E5D27"/>
    <w:rsid w:val="007E77CB"/>
    <w:rsid w:val="0080113D"/>
    <w:rsid w:val="00801A0C"/>
    <w:rsid w:val="008149BB"/>
    <w:rsid w:val="00815E0A"/>
    <w:rsid w:val="00820CC3"/>
    <w:rsid w:val="00823014"/>
    <w:rsid w:val="00843558"/>
    <w:rsid w:val="008439C7"/>
    <w:rsid w:val="00846E6E"/>
    <w:rsid w:val="008525E5"/>
    <w:rsid w:val="00865211"/>
    <w:rsid w:val="00867EDF"/>
    <w:rsid w:val="008824FB"/>
    <w:rsid w:val="00892CEC"/>
    <w:rsid w:val="008A3547"/>
    <w:rsid w:val="008A4934"/>
    <w:rsid w:val="008A4BE5"/>
    <w:rsid w:val="008A4F4C"/>
    <w:rsid w:val="008A7226"/>
    <w:rsid w:val="008B190F"/>
    <w:rsid w:val="008C6B93"/>
    <w:rsid w:val="008D2534"/>
    <w:rsid w:val="008E1D8D"/>
    <w:rsid w:val="009048AC"/>
    <w:rsid w:val="00906145"/>
    <w:rsid w:val="009171EB"/>
    <w:rsid w:val="00922EED"/>
    <w:rsid w:val="00942161"/>
    <w:rsid w:val="009461BC"/>
    <w:rsid w:val="00952C62"/>
    <w:rsid w:val="00960257"/>
    <w:rsid w:val="00996A72"/>
    <w:rsid w:val="009A09D8"/>
    <w:rsid w:val="009A634D"/>
    <w:rsid w:val="009B20E9"/>
    <w:rsid w:val="009C26E2"/>
    <w:rsid w:val="009C5483"/>
    <w:rsid w:val="009D3056"/>
    <w:rsid w:val="009F15B4"/>
    <w:rsid w:val="00A00D54"/>
    <w:rsid w:val="00A10230"/>
    <w:rsid w:val="00A113A6"/>
    <w:rsid w:val="00A126B9"/>
    <w:rsid w:val="00A15C2B"/>
    <w:rsid w:val="00A16EC3"/>
    <w:rsid w:val="00A2074B"/>
    <w:rsid w:val="00A45CE1"/>
    <w:rsid w:val="00A72086"/>
    <w:rsid w:val="00A730B1"/>
    <w:rsid w:val="00A775DE"/>
    <w:rsid w:val="00A817CA"/>
    <w:rsid w:val="00A84C0C"/>
    <w:rsid w:val="00A9035A"/>
    <w:rsid w:val="00AA06F2"/>
    <w:rsid w:val="00AF1B57"/>
    <w:rsid w:val="00AF212C"/>
    <w:rsid w:val="00AF6B94"/>
    <w:rsid w:val="00B02AD8"/>
    <w:rsid w:val="00B069EC"/>
    <w:rsid w:val="00B10699"/>
    <w:rsid w:val="00B34384"/>
    <w:rsid w:val="00B67784"/>
    <w:rsid w:val="00B75DDF"/>
    <w:rsid w:val="00BB5A4F"/>
    <w:rsid w:val="00BC4A9A"/>
    <w:rsid w:val="00BD5FA9"/>
    <w:rsid w:val="00BD7044"/>
    <w:rsid w:val="00BE2065"/>
    <w:rsid w:val="00BE5845"/>
    <w:rsid w:val="00BE7757"/>
    <w:rsid w:val="00BF3066"/>
    <w:rsid w:val="00BF4CAF"/>
    <w:rsid w:val="00BF7B3F"/>
    <w:rsid w:val="00C00CBC"/>
    <w:rsid w:val="00C0628E"/>
    <w:rsid w:val="00C144F3"/>
    <w:rsid w:val="00C170E4"/>
    <w:rsid w:val="00C20D3F"/>
    <w:rsid w:val="00C2343D"/>
    <w:rsid w:val="00C369B2"/>
    <w:rsid w:val="00C51ECD"/>
    <w:rsid w:val="00C532A3"/>
    <w:rsid w:val="00C60372"/>
    <w:rsid w:val="00C60ADF"/>
    <w:rsid w:val="00C6365F"/>
    <w:rsid w:val="00C65442"/>
    <w:rsid w:val="00C663B7"/>
    <w:rsid w:val="00C75F9A"/>
    <w:rsid w:val="00C85F73"/>
    <w:rsid w:val="00C9320D"/>
    <w:rsid w:val="00CB0332"/>
    <w:rsid w:val="00CD06A3"/>
    <w:rsid w:val="00CD1A8A"/>
    <w:rsid w:val="00CD5EEE"/>
    <w:rsid w:val="00CD6DFC"/>
    <w:rsid w:val="00D047C1"/>
    <w:rsid w:val="00D134A6"/>
    <w:rsid w:val="00D172CE"/>
    <w:rsid w:val="00D17630"/>
    <w:rsid w:val="00D17CF5"/>
    <w:rsid w:val="00D22592"/>
    <w:rsid w:val="00D23B91"/>
    <w:rsid w:val="00D2575E"/>
    <w:rsid w:val="00D25D33"/>
    <w:rsid w:val="00D31AD5"/>
    <w:rsid w:val="00D5047E"/>
    <w:rsid w:val="00D519E6"/>
    <w:rsid w:val="00D60BF7"/>
    <w:rsid w:val="00D6389A"/>
    <w:rsid w:val="00D72F1B"/>
    <w:rsid w:val="00D73BD4"/>
    <w:rsid w:val="00D7462E"/>
    <w:rsid w:val="00D82AFB"/>
    <w:rsid w:val="00DA0B34"/>
    <w:rsid w:val="00DA0BF8"/>
    <w:rsid w:val="00DA5C0D"/>
    <w:rsid w:val="00DB6950"/>
    <w:rsid w:val="00DB75E1"/>
    <w:rsid w:val="00DC17E5"/>
    <w:rsid w:val="00DC6EF3"/>
    <w:rsid w:val="00DD7DAA"/>
    <w:rsid w:val="00DE1B1F"/>
    <w:rsid w:val="00DE559A"/>
    <w:rsid w:val="00E30250"/>
    <w:rsid w:val="00E32AF9"/>
    <w:rsid w:val="00E37872"/>
    <w:rsid w:val="00E406D1"/>
    <w:rsid w:val="00E51673"/>
    <w:rsid w:val="00E52997"/>
    <w:rsid w:val="00E65C00"/>
    <w:rsid w:val="00E70CEA"/>
    <w:rsid w:val="00E77AC9"/>
    <w:rsid w:val="00E8070C"/>
    <w:rsid w:val="00E9123C"/>
    <w:rsid w:val="00E9241F"/>
    <w:rsid w:val="00E93F65"/>
    <w:rsid w:val="00EA4B87"/>
    <w:rsid w:val="00EA6C95"/>
    <w:rsid w:val="00EB1EFC"/>
    <w:rsid w:val="00EB2DBC"/>
    <w:rsid w:val="00EC25AA"/>
    <w:rsid w:val="00EC30F6"/>
    <w:rsid w:val="00EC643E"/>
    <w:rsid w:val="00ED59CF"/>
    <w:rsid w:val="00EE1105"/>
    <w:rsid w:val="00EE2937"/>
    <w:rsid w:val="00EE5A7E"/>
    <w:rsid w:val="00F06357"/>
    <w:rsid w:val="00F1132C"/>
    <w:rsid w:val="00F12010"/>
    <w:rsid w:val="00F15808"/>
    <w:rsid w:val="00F25128"/>
    <w:rsid w:val="00F45B87"/>
    <w:rsid w:val="00F51966"/>
    <w:rsid w:val="00F54664"/>
    <w:rsid w:val="00F60BBB"/>
    <w:rsid w:val="00F66DE9"/>
    <w:rsid w:val="00F72D3D"/>
    <w:rsid w:val="00F81461"/>
    <w:rsid w:val="00F81694"/>
    <w:rsid w:val="00F830DF"/>
    <w:rsid w:val="00F9789A"/>
    <w:rsid w:val="00FB47E9"/>
    <w:rsid w:val="00FD10C8"/>
    <w:rsid w:val="00FD6BE7"/>
    <w:rsid w:val="00FE213F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93E0B"/>
  <w15:chartTrackingRefBased/>
  <w15:docId w15:val="{F8D852C0-B974-47E7-B31C-FF1341D3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73C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34C2"/>
  </w:style>
  <w:style w:type="paragraph" w:styleId="a6">
    <w:name w:val="footer"/>
    <w:basedOn w:val="a"/>
    <w:link w:val="a7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34C2"/>
  </w:style>
  <w:style w:type="paragraph" w:styleId="a8">
    <w:name w:val="annotation text"/>
    <w:basedOn w:val="a"/>
    <w:link w:val="a9"/>
    <w:uiPriority w:val="99"/>
    <w:unhideWhenUsed/>
    <w:rsid w:val="006A0202"/>
    <w:pPr>
      <w:widowControl/>
      <w:spacing w:after="160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standardContextual"/>
    </w:rPr>
  </w:style>
  <w:style w:type="character" w:customStyle="1" w:styleId="a9">
    <w:name w:val="コメント文字列 (文字)"/>
    <w:basedOn w:val="a0"/>
    <w:link w:val="a8"/>
    <w:uiPriority w:val="99"/>
    <w:rsid w:val="006A0202"/>
    <w:rPr>
      <w:rFonts w:ascii="ＭＳ Ｐゴシック" w:eastAsia="ＭＳ Ｐゴシック" w:hAnsi="ＭＳ Ｐゴシック" w:cs="ＭＳ Ｐゴシック"/>
      <w:kern w:val="0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恵</dc:creator>
  <cp:keywords/>
  <dc:description/>
  <cp:lastModifiedBy>分子細胞生物 入江研</cp:lastModifiedBy>
  <cp:revision>3</cp:revision>
  <dcterms:created xsi:type="dcterms:W3CDTF">2024-12-16T11:03:00Z</dcterms:created>
  <dcterms:modified xsi:type="dcterms:W3CDTF">2024-12-16T11:03:00Z</dcterms:modified>
</cp:coreProperties>
</file>